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宋体" w:hAnsi="宋体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The OTU annotation at different taxonomic levels for each sample</w:t>
      </w:r>
    </w:p>
    <w:tbl>
      <w:tblPr>
        <w:tblStyle w:val="2"/>
        <w:tblW w:w="0" w:type="auto"/>
        <w:tblInd w:w="13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680"/>
        <w:gridCol w:w="1580"/>
        <w:gridCol w:w="1510"/>
        <w:gridCol w:w="1500"/>
        <w:gridCol w:w="1540"/>
        <w:gridCol w:w="1560"/>
        <w:gridCol w:w="1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perkingdom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lum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s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der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mily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us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trol_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6</w:t>
            </w:r>
            <w:bookmarkStart w:id="0" w:name="_GoBack"/>
            <w:bookmarkEnd w:id="0"/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trol_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trol_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trol_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trol_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I_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I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I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I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I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C_10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</w:tbl>
    <w:p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  <w:docVar w:name="KSO_WPS_MARK_KEY" w:val="6601bdd1-2799-405d-ad0b-78c252ac5195"/>
  </w:docVars>
  <w:rsids>
    <w:rsidRoot w:val="00172A27"/>
    <w:rsid w:val="1B9C4019"/>
    <w:rsid w:val="24AA3130"/>
    <w:rsid w:val="279D7857"/>
    <w:rsid w:val="4ECF2C73"/>
    <w:rsid w:val="54E07272"/>
    <w:rsid w:val="6DDA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643</Characters>
  <Lines>0</Lines>
  <Paragraphs>0</Paragraphs>
  <TotalTime>11</TotalTime>
  <ScaleCrop>false</ScaleCrop>
  <LinksUpToDate>false</LinksUpToDate>
  <CharactersWithSpaces>654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2:15:00Z</dcterms:created>
  <dc:creator>徐岩岩</dc:creator>
  <cp:lastModifiedBy>XuYanYan</cp:lastModifiedBy>
  <dcterms:modified xsi:type="dcterms:W3CDTF">2025-02-17T10:1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E2C1DC15BB1E44D194858E70BCBAC419_12</vt:lpwstr>
  </property>
</Properties>
</file>